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0C5" w:rsidRPr="001549D3" w:rsidRDefault="00CC30C5" w:rsidP="00CC30C5">
      <w:pPr>
        <w:pStyle w:val="SupplementaryMaterial"/>
        <w:rPr>
          <w:b w:val="0"/>
        </w:rPr>
      </w:pPr>
      <w:r w:rsidRPr="001549D3">
        <w:t>Supplementary Material</w:t>
      </w:r>
    </w:p>
    <w:p w:rsidR="00CA3356" w:rsidRPr="00CA3356" w:rsidRDefault="00CA33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.1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ost significant correlations with R&gt;0.4.</w:t>
      </w:r>
    </w:p>
    <w:tbl>
      <w:tblPr>
        <w:tblpPr w:leftFromText="141" w:rightFromText="141" w:vertAnchor="page" w:horzAnchor="margin" w:tblpXSpec="center" w:tblpY="3106"/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7"/>
        <w:gridCol w:w="1589"/>
        <w:gridCol w:w="1410"/>
      </w:tblGrid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CBB" w:rsidRPr="00CA3356" w:rsidRDefault="00503CBB" w:rsidP="00CA3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pl-PL"/>
              </w:rPr>
              <w:t>Correlatio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pl-PL"/>
              </w:rPr>
              <w:t>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pl-PL" w:eastAsia="pl-PL"/>
              </w:rPr>
              <w:t>p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Impulsivity NS2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551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Impulsivity NS2 &amp;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1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4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3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59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3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591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3 &amp;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608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Novelty Seeking NS3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Self-Control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33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3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4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77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4 &amp;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0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7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s TOTAL TCI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640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s TOTAL TCI &amp;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57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Ns TOTAL TCI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Self-Control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44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2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rm Avoidance  HA1 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605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57171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arm Avoidance HA2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Cognitive Complex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28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4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arm Avoidance  HA2 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7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rm Avoidance  HA2  &amp; Sum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20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5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rm Avoidance  HA3 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46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2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arm Avoidance  HA3 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Self-Control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08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6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arm Avoidance  HA3 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Cognitive Complex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1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6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arm Avoidance  HA3 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49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2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rm Avoidance  HA4 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581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a TOTAL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5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a TOTAL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Cognitive Complex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51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Ha TOTAL &amp; Nonplanning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86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ersistance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Self-Control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3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3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Persistance &amp; Nonplanning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9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2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29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3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2 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537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2  &amp;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4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3 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9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3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91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0674C0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elf-Directedness SD3 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Self-Control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89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elf-Directedness SD3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512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5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1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5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5 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516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5  &amp;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4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2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elf-Directedness SD5 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nplannin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- Self-Control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0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6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d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TOTAL &amp; Attentional: Cognitive Instability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51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d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TOTAL &amp; Motor: Motor BIS-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70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503CBB" w:rsidRPr="00CA3356" w:rsidTr="00CA3356">
        <w:trPr>
          <w:trHeight w:val="226"/>
        </w:trPr>
        <w:tc>
          <w:tcPr>
            <w:tcW w:w="7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Sd TOTAL &amp; Motor BIS-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503CBB" w:rsidRPr="00CA3356" w:rsidRDefault="00503CBB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6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503CBB" w:rsidRPr="00CA3356" w:rsidRDefault="00356EEE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</w:tbl>
    <w:p w:rsidR="00A9440F" w:rsidRPr="00CA3356" w:rsidRDefault="00A32D6E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XSpec="center" w:tblpY="-174"/>
        <w:tblW w:w="100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1"/>
        <w:gridCol w:w="1549"/>
        <w:gridCol w:w="1145"/>
      </w:tblGrid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356" w:rsidRPr="00CA3356" w:rsidRDefault="00CA3356" w:rsidP="00CA33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lastRenderedPageBreak/>
              <w:t>Correlatio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l-PL" w:eastAsia="pl-PL"/>
              </w:rPr>
              <w:t>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l-PL" w:eastAsia="pl-PL"/>
              </w:rPr>
              <w:t>p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Novelty Seeking NS3 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rr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T mean PCP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52506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3  &amp; Mean RT S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2766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3  &amp; Median RT S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1728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2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4  &amp; Mean RT S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54528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3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4  &amp; Median RT S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55318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Ns TOTAL TCI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rr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T mean PCP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0383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2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s TOTAL TCI &amp; Mean RT S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1677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velty Seeking NS3 &amp; nB1 IOW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0215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4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eward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ependance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D2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arg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c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ate PCP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6695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Reward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ependance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RD2 &amp; </w:t>
            </w:r>
            <w:proofErr w:type="spellStart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mmission</w:t>
            </w:r>
            <w:proofErr w:type="spellEnd"/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errors PCP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6373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Directedness SD4  &amp; Median RT S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0788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3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operativeness C1 &amp; delayed responses SR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46399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 w:eastAsia="pl-PL"/>
              </w:rPr>
              <w:t>Cooperativeness C5 &amp; nA1 IOW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,57277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&lt;0.000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Transcendent ST1 &amp; change after wing IOW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530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  <w:tr w:rsidR="00CA3356" w:rsidRPr="00CA3356" w:rsidTr="00CA3356">
        <w:trPr>
          <w:trHeight w:val="11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A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elf-Transcendent ST2 &amp; change after win IOW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-0,4651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</w:tcPr>
          <w:p w:rsidR="00CA3356" w:rsidRPr="00CA3356" w:rsidRDefault="00CA3356" w:rsidP="00CA33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  <w:r w:rsidRPr="00CA3356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0.001</w:t>
            </w:r>
          </w:p>
        </w:tc>
      </w:tr>
    </w:tbl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</w:p>
    <w:p w:rsidR="00E7782B" w:rsidRPr="00CA3356" w:rsidRDefault="00E7782B" w:rsidP="00E778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7782B" w:rsidRPr="00CA335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6741" w:rsidRDefault="00B96741" w:rsidP="00CC30C5">
      <w:pPr>
        <w:spacing w:after="0" w:line="240" w:lineRule="auto"/>
      </w:pPr>
      <w:r>
        <w:separator/>
      </w:r>
    </w:p>
  </w:endnote>
  <w:endnote w:type="continuationSeparator" w:id="0">
    <w:p w:rsidR="00B96741" w:rsidRDefault="00B96741" w:rsidP="00CC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6741" w:rsidRDefault="00B96741" w:rsidP="00CC30C5">
      <w:pPr>
        <w:spacing w:after="0" w:line="240" w:lineRule="auto"/>
      </w:pPr>
      <w:r>
        <w:separator/>
      </w:r>
    </w:p>
  </w:footnote>
  <w:footnote w:type="continuationSeparator" w:id="0">
    <w:p w:rsidR="00B96741" w:rsidRDefault="00B96741" w:rsidP="00CC3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0C5" w:rsidRDefault="00CC30C5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01C95DFE" wp14:editId="2527905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D0"/>
    <w:rsid w:val="0006628A"/>
    <w:rsid w:val="000674C0"/>
    <w:rsid w:val="00356EEE"/>
    <w:rsid w:val="00503CBB"/>
    <w:rsid w:val="006729D0"/>
    <w:rsid w:val="007B5071"/>
    <w:rsid w:val="00A32D6E"/>
    <w:rsid w:val="00B75200"/>
    <w:rsid w:val="00B96741"/>
    <w:rsid w:val="00CA3356"/>
    <w:rsid w:val="00CC30C5"/>
    <w:rsid w:val="00E7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0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C5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C30C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C30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0C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D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D6E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0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0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C5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CC30C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C30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0C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D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D6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4</Words>
  <Characters>2874</Characters>
  <Application>Microsoft Office Word</Application>
  <DocSecurity>4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ia</dc:creator>
  <cp:lastModifiedBy>MahalingamK</cp:lastModifiedBy>
  <cp:revision>2</cp:revision>
  <dcterms:created xsi:type="dcterms:W3CDTF">2021-07-19T08:57:00Z</dcterms:created>
  <dcterms:modified xsi:type="dcterms:W3CDTF">2021-07-19T08:57:00Z</dcterms:modified>
</cp:coreProperties>
</file>